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15604A" w14:textId="77777777" w:rsidR="00F640FB" w:rsidRDefault="00F640FB" w:rsidP="00F640FB">
      <w:pPr>
        <w:spacing w:line="480" w:lineRule="auto"/>
        <w:jc w:val="both"/>
        <w:rPr>
          <w:rFonts w:cstheme="minorHAnsi"/>
          <w:color w:val="000000" w:themeColor="text1"/>
          <w:sz w:val="24"/>
          <w:szCs w:val="24"/>
        </w:rPr>
      </w:pPr>
      <w:r>
        <w:rPr>
          <w:rFonts w:cstheme="minorHAnsi"/>
          <w:b/>
          <w:bCs/>
          <w:color w:val="000000" w:themeColor="text1"/>
          <w:sz w:val="24"/>
          <w:szCs w:val="24"/>
        </w:rPr>
        <w:t xml:space="preserve">S3 </w:t>
      </w:r>
      <w:r w:rsidRPr="003C3DA4">
        <w:rPr>
          <w:rFonts w:cstheme="minorHAnsi"/>
          <w:b/>
          <w:bCs/>
          <w:color w:val="000000" w:themeColor="text1"/>
          <w:sz w:val="24"/>
          <w:szCs w:val="24"/>
        </w:rPr>
        <w:t xml:space="preserve">Table: </w:t>
      </w:r>
      <w:r>
        <w:rPr>
          <w:rFonts w:cstheme="minorHAnsi"/>
          <w:color w:val="000000" w:themeColor="text1"/>
          <w:sz w:val="24"/>
          <w:szCs w:val="24"/>
        </w:rPr>
        <w:t>Compensation matrix used for spectral spill-over of each fluorophore into respective detector used for FCM.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903"/>
        <w:gridCol w:w="1739"/>
        <w:gridCol w:w="2016"/>
        <w:gridCol w:w="1984"/>
      </w:tblGrid>
      <w:tr w:rsidR="00F640FB" w14:paraId="6D592CF5" w14:textId="77777777" w:rsidTr="00636AC2">
        <w:trPr>
          <w:trHeight w:val="430"/>
        </w:trPr>
        <w:tc>
          <w:tcPr>
            <w:tcW w:w="2903" w:type="dxa"/>
          </w:tcPr>
          <w:p w14:paraId="541BD298" w14:textId="77777777" w:rsidR="00F640FB" w:rsidRPr="00205E12" w:rsidRDefault="00F640FB" w:rsidP="00636AC2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05E12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Fluorophore\Detector</w:t>
            </w:r>
          </w:p>
        </w:tc>
        <w:tc>
          <w:tcPr>
            <w:tcW w:w="1739" w:type="dxa"/>
          </w:tcPr>
          <w:p w14:paraId="4A6AF7A5" w14:textId="77777777" w:rsidR="00F640FB" w:rsidRPr="00205E12" w:rsidRDefault="00F640FB" w:rsidP="00636AC2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05E12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FL1-H</w:t>
            </w:r>
            <w: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:</w:t>
            </w:r>
            <w:r w:rsidRPr="00205E12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 RSG</w:t>
            </w:r>
          </w:p>
        </w:tc>
        <w:tc>
          <w:tcPr>
            <w:tcW w:w="2016" w:type="dxa"/>
          </w:tcPr>
          <w:p w14:paraId="04AB5A66" w14:textId="77777777" w:rsidR="00F640FB" w:rsidRPr="00205E12" w:rsidRDefault="00F640FB" w:rsidP="00636AC2">
            <w:pPr>
              <w:spacing w:line="480" w:lineRule="auto"/>
              <w:jc w:val="center"/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205E12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FL3-H: PI</w:t>
            </w:r>
          </w:p>
        </w:tc>
        <w:tc>
          <w:tcPr>
            <w:tcW w:w="1984" w:type="dxa"/>
          </w:tcPr>
          <w:p w14:paraId="3CB7AC48" w14:textId="77777777" w:rsidR="00F640FB" w:rsidRPr="00205E12" w:rsidRDefault="00F640FB" w:rsidP="00636AC2">
            <w:pPr>
              <w:spacing w:line="480" w:lineRule="auto"/>
              <w:jc w:val="center"/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205E12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FL5-H: SYTO-62</w:t>
            </w:r>
          </w:p>
        </w:tc>
      </w:tr>
      <w:tr w:rsidR="00F640FB" w14:paraId="7B175F18" w14:textId="77777777" w:rsidTr="00636AC2">
        <w:trPr>
          <w:trHeight w:val="412"/>
        </w:trPr>
        <w:tc>
          <w:tcPr>
            <w:tcW w:w="2903" w:type="dxa"/>
          </w:tcPr>
          <w:p w14:paraId="111E94F0" w14:textId="77777777" w:rsidR="00F640FB" w:rsidRPr="00B45DE9" w:rsidRDefault="00F640FB" w:rsidP="00636AC2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45DE9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RSG</w:t>
            </w:r>
          </w:p>
        </w:tc>
        <w:tc>
          <w:tcPr>
            <w:tcW w:w="1739" w:type="dxa"/>
          </w:tcPr>
          <w:p w14:paraId="5D447E3F" w14:textId="77777777" w:rsidR="00F640FB" w:rsidRPr="004378B1" w:rsidRDefault="00F640FB" w:rsidP="00636AC2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2016" w:type="dxa"/>
          </w:tcPr>
          <w:p w14:paraId="27AC2688" w14:textId="77777777" w:rsidR="00F640FB" w:rsidRPr="004378B1" w:rsidRDefault="00F640FB" w:rsidP="00636AC2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1984" w:type="dxa"/>
          </w:tcPr>
          <w:p w14:paraId="124EFB9D" w14:textId="77777777" w:rsidR="00F640FB" w:rsidRPr="004378B1" w:rsidRDefault="00F640FB" w:rsidP="00636AC2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</w:t>
            </w:r>
          </w:p>
        </w:tc>
      </w:tr>
      <w:tr w:rsidR="00F640FB" w14:paraId="3154D37E" w14:textId="77777777" w:rsidTr="00636AC2">
        <w:trPr>
          <w:trHeight w:val="430"/>
        </w:trPr>
        <w:tc>
          <w:tcPr>
            <w:tcW w:w="2903" w:type="dxa"/>
          </w:tcPr>
          <w:p w14:paraId="4AA80A3D" w14:textId="77777777" w:rsidR="00F640FB" w:rsidRPr="00B45DE9" w:rsidRDefault="00F640FB" w:rsidP="00636AC2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45DE9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PI</w:t>
            </w:r>
          </w:p>
        </w:tc>
        <w:tc>
          <w:tcPr>
            <w:tcW w:w="1739" w:type="dxa"/>
          </w:tcPr>
          <w:p w14:paraId="2B9D9D01" w14:textId="77777777" w:rsidR="00F640FB" w:rsidRPr="004378B1" w:rsidRDefault="00F640FB" w:rsidP="00636AC2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2016" w:type="dxa"/>
          </w:tcPr>
          <w:p w14:paraId="589CF6D8" w14:textId="77777777" w:rsidR="00F640FB" w:rsidRPr="004378B1" w:rsidRDefault="00F640FB" w:rsidP="00636AC2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984" w:type="dxa"/>
          </w:tcPr>
          <w:p w14:paraId="18B6A140" w14:textId="77777777" w:rsidR="00F640FB" w:rsidRPr="004378B1" w:rsidRDefault="00F640FB" w:rsidP="00636AC2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9.5</w:t>
            </w:r>
          </w:p>
        </w:tc>
      </w:tr>
      <w:tr w:rsidR="00F640FB" w14:paraId="2CAB5C62" w14:textId="77777777" w:rsidTr="00636AC2">
        <w:trPr>
          <w:trHeight w:val="430"/>
        </w:trPr>
        <w:tc>
          <w:tcPr>
            <w:tcW w:w="2903" w:type="dxa"/>
          </w:tcPr>
          <w:p w14:paraId="1E4247F1" w14:textId="77777777" w:rsidR="00F640FB" w:rsidRPr="00B45DE9" w:rsidRDefault="00F640FB" w:rsidP="00636AC2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45DE9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SYTO-62</w:t>
            </w:r>
          </w:p>
        </w:tc>
        <w:tc>
          <w:tcPr>
            <w:tcW w:w="1739" w:type="dxa"/>
          </w:tcPr>
          <w:p w14:paraId="6FCEA0BF" w14:textId="77777777" w:rsidR="00F640FB" w:rsidRPr="004378B1" w:rsidRDefault="00F640FB" w:rsidP="00636AC2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016" w:type="dxa"/>
          </w:tcPr>
          <w:p w14:paraId="64F9A211" w14:textId="77777777" w:rsidR="00F640FB" w:rsidRPr="004378B1" w:rsidRDefault="00F640FB" w:rsidP="00636AC2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378B1">
              <w:rPr>
                <w:rFonts w:cstheme="minorHAnsi"/>
                <w:color w:val="000000" w:themeColor="text1"/>
                <w:sz w:val="24"/>
                <w:szCs w:val="24"/>
              </w:rPr>
              <w:t>9.5</w:t>
            </w:r>
          </w:p>
        </w:tc>
        <w:tc>
          <w:tcPr>
            <w:tcW w:w="1984" w:type="dxa"/>
          </w:tcPr>
          <w:p w14:paraId="57CB488E" w14:textId="77777777" w:rsidR="00F640FB" w:rsidRPr="004378B1" w:rsidRDefault="00F640FB" w:rsidP="00636AC2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00</w:t>
            </w:r>
          </w:p>
        </w:tc>
      </w:tr>
    </w:tbl>
    <w:p w14:paraId="1795290F" w14:textId="24011A3F" w:rsidR="00297AB0" w:rsidRPr="00F640FB" w:rsidRDefault="00297AB0" w:rsidP="00F640FB">
      <w:pPr>
        <w:spacing w:line="480" w:lineRule="auto"/>
        <w:rPr>
          <w:rFonts w:cstheme="minorHAnsi"/>
          <w:i/>
          <w:iCs/>
          <w:color w:val="000000" w:themeColor="text1"/>
          <w:sz w:val="20"/>
          <w:szCs w:val="20"/>
        </w:rPr>
      </w:pPr>
    </w:p>
    <w:sectPr w:rsidR="00297AB0" w:rsidRPr="00F640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0FB"/>
    <w:rsid w:val="00281264"/>
    <w:rsid w:val="00297AB0"/>
    <w:rsid w:val="00691259"/>
    <w:rsid w:val="00F64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280FE"/>
  <w15:chartTrackingRefBased/>
  <w15:docId w15:val="{089A85EB-19A2-481F-8ADD-092B4044F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0F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40F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40F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40F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40F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40F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40F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40F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40F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40F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40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40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40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40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40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40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40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40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40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40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40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40F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40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40F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40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40F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40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40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40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40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640F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Hao</dc:creator>
  <cp:keywords/>
  <dc:description/>
  <cp:lastModifiedBy>JiaHao</cp:lastModifiedBy>
  <cp:revision>1</cp:revision>
  <dcterms:created xsi:type="dcterms:W3CDTF">2025-05-09T06:18:00Z</dcterms:created>
  <dcterms:modified xsi:type="dcterms:W3CDTF">2025-05-09T06:19:00Z</dcterms:modified>
</cp:coreProperties>
</file>